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52B" w:rsidRPr="00CF452B" w:rsidRDefault="00D53EC9" w:rsidP="00CF452B">
      <w:pPr>
        <w:jc w:val="center"/>
        <w:rPr>
          <w:rFonts w:ascii="Arial" w:hAnsi="Arial" w:cs="Arial"/>
          <w:sz w:val="28"/>
          <w:szCs w:val="24"/>
        </w:rPr>
      </w:pPr>
      <w:proofErr w:type="gramStart"/>
      <w:r>
        <w:rPr>
          <w:rFonts w:ascii="Arial" w:hAnsi="Arial" w:cs="Arial"/>
          <w:b/>
          <w:sz w:val="28"/>
          <w:szCs w:val="24"/>
        </w:rPr>
        <w:t>S</w:t>
      </w:r>
      <w:r w:rsidR="004009B8">
        <w:rPr>
          <w:rFonts w:ascii="Arial" w:hAnsi="Arial" w:cs="Arial"/>
          <w:b/>
          <w:sz w:val="28"/>
          <w:szCs w:val="24"/>
        </w:rPr>
        <w:t>1 Table</w:t>
      </w:r>
      <w:r w:rsidR="00CF452B" w:rsidRPr="00CF452B">
        <w:rPr>
          <w:rFonts w:ascii="Arial" w:hAnsi="Arial" w:cs="Arial"/>
          <w:b/>
          <w:sz w:val="28"/>
          <w:szCs w:val="24"/>
        </w:rPr>
        <w:t>.</w:t>
      </w:r>
      <w:proofErr w:type="gramEnd"/>
      <w:r w:rsidR="00CF452B" w:rsidRPr="00CF452B">
        <w:rPr>
          <w:rFonts w:ascii="Arial" w:hAnsi="Arial" w:cs="Arial"/>
          <w:sz w:val="28"/>
          <w:szCs w:val="24"/>
        </w:rPr>
        <w:t xml:space="preserve"> Architecture of model</w:t>
      </w:r>
    </w:p>
    <w:p w:rsidR="00EA2892" w:rsidRDefault="00EA2892" w:rsidP="000A2D23">
      <w:pPr>
        <w:spacing w:after="0"/>
        <w:ind w:rightChars="152" w:right="304"/>
        <w:rPr>
          <w:rFonts w:ascii="Arial" w:hAnsi="Arial" w:cs="Arial"/>
          <w:sz w:val="24"/>
          <w:szCs w:val="24"/>
        </w:rPr>
      </w:pPr>
    </w:p>
    <w:tbl>
      <w:tblPr>
        <w:tblW w:w="79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3974"/>
        <w:gridCol w:w="3974"/>
      </w:tblGrid>
      <w:tr w:rsidR="00CF452B" w:rsidRPr="00CF452B" w:rsidTr="00407511">
        <w:trPr>
          <w:trHeight w:val="767"/>
          <w:jc w:val="center"/>
        </w:trPr>
        <w:tc>
          <w:tcPr>
            <w:tcW w:w="3974" w:type="dxa"/>
            <w:shd w:val="clear" w:color="000000" w:fill="F2F2F2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4"/>
              </w:rPr>
            </w:pPr>
            <w:r w:rsidRPr="003E4313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4"/>
              </w:rPr>
              <w:t>Parameter</w:t>
            </w:r>
          </w:p>
        </w:tc>
        <w:tc>
          <w:tcPr>
            <w:tcW w:w="3974" w:type="dxa"/>
            <w:shd w:val="clear" w:color="000000" w:fill="F2F2F2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4"/>
              </w:rPr>
            </w:pPr>
            <w:r w:rsidRPr="003E4313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4"/>
              </w:rPr>
              <w:t>Value</w:t>
            </w:r>
          </w:p>
        </w:tc>
      </w:tr>
      <w:tr w:rsidR="00CF452B" w:rsidRPr="00CF452B" w:rsidTr="00407511">
        <w:trPr>
          <w:trHeight w:val="767"/>
          <w:jc w:val="center"/>
        </w:trPr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# of nodes in input layer</w:t>
            </w:r>
          </w:p>
        </w:tc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2</w:t>
            </w:r>
          </w:p>
        </w:tc>
      </w:tr>
      <w:tr w:rsidR="00CF452B" w:rsidRPr="00CF452B" w:rsidTr="00407511">
        <w:trPr>
          <w:trHeight w:val="767"/>
          <w:jc w:val="center"/>
        </w:trPr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Number of hidden layers</w:t>
            </w:r>
          </w:p>
        </w:tc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3</w:t>
            </w:r>
          </w:p>
        </w:tc>
      </w:tr>
      <w:tr w:rsidR="00CF452B" w:rsidRPr="00CF452B" w:rsidTr="00407511">
        <w:trPr>
          <w:trHeight w:val="767"/>
          <w:jc w:val="center"/>
        </w:trPr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# of nodes in hidden layers</w:t>
            </w:r>
          </w:p>
        </w:tc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10, 10, 10</w:t>
            </w:r>
          </w:p>
        </w:tc>
      </w:tr>
      <w:tr w:rsidR="00CF452B" w:rsidRPr="00CF452B" w:rsidTr="00407511">
        <w:trPr>
          <w:trHeight w:val="767"/>
          <w:jc w:val="center"/>
        </w:trPr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# of nodes in output layer</w:t>
            </w:r>
          </w:p>
        </w:tc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2</w:t>
            </w:r>
          </w:p>
        </w:tc>
      </w:tr>
      <w:tr w:rsidR="00CF452B" w:rsidRPr="00CF452B" w:rsidTr="00407511">
        <w:trPr>
          <w:trHeight w:val="767"/>
          <w:jc w:val="center"/>
        </w:trPr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Learning rate</w:t>
            </w:r>
          </w:p>
        </w:tc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0.9532</w:t>
            </w:r>
          </w:p>
        </w:tc>
      </w:tr>
      <w:tr w:rsidR="00CF452B" w:rsidRPr="00CF452B" w:rsidTr="00407511">
        <w:trPr>
          <w:trHeight w:val="767"/>
          <w:jc w:val="center"/>
        </w:trPr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Learning model</w:t>
            </w:r>
          </w:p>
        </w:tc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DNN</w:t>
            </w:r>
          </w:p>
        </w:tc>
      </w:tr>
      <w:tr w:rsidR="00CF452B" w:rsidRPr="00CF452B" w:rsidTr="00407511">
        <w:trPr>
          <w:trHeight w:val="767"/>
          <w:jc w:val="center"/>
        </w:trPr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Parameters initialization method</w:t>
            </w:r>
          </w:p>
        </w:tc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proofErr w:type="spellStart"/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Random_uniform</w:t>
            </w:r>
            <w:proofErr w:type="spellEnd"/>
          </w:p>
        </w:tc>
      </w:tr>
      <w:tr w:rsidR="00CF452B" w:rsidRPr="00CF452B" w:rsidTr="00407511">
        <w:trPr>
          <w:trHeight w:val="767"/>
          <w:jc w:val="center"/>
        </w:trPr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L2 Regularization</w:t>
            </w:r>
          </w:p>
        </w:tc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0.001</w:t>
            </w:r>
          </w:p>
        </w:tc>
      </w:tr>
      <w:tr w:rsidR="00CF452B" w:rsidRPr="00CF452B" w:rsidTr="00407511">
        <w:trPr>
          <w:trHeight w:val="767"/>
          <w:jc w:val="center"/>
        </w:trPr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Activation function of hidden layer</w:t>
            </w:r>
          </w:p>
        </w:tc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proofErr w:type="spellStart"/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Relu</w:t>
            </w:r>
            <w:proofErr w:type="spellEnd"/>
          </w:p>
        </w:tc>
      </w:tr>
      <w:tr w:rsidR="00CF452B" w:rsidRPr="00CF452B" w:rsidTr="00407511">
        <w:trPr>
          <w:trHeight w:val="767"/>
          <w:jc w:val="center"/>
        </w:trPr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Activation function of output layer</w:t>
            </w:r>
          </w:p>
        </w:tc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proofErr w:type="spellStart"/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Softmax</w:t>
            </w:r>
            <w:proofErr w:type="spellEnd"/>
          </w:p>
        </w:tc>
      </w:tr>
      <w:tr w:rsidR="00CF452B" w:rsidRPr="00CF452B" w:rsidTr="00407511">
        <w:trPr>
          <w:trHeight w:val="767"/>
          <w:jc w:val="center"/>
        </w:trPr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Number of Epochs</w:t>
            </w:r>
          </w:p>
        </w:tc>
        <w:tc>
          <w:tcPr>
            <w:tcW w:w="3974" w:type="dxa"/>
            <w:shd w:val="clear" w:color="auto" w:fill="auto"/>
            <w:vAlign w:val="center"/>
            <w:hideMark/>
          </w:tcPr>
          <w:p w:rsidR="00CF452B" w:rsidRPr="003E4313" w:rsidRDefault="00CF452B" w:rsidP="00CF45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3E4313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10</w:t>
            </w:r>
          </w:p>
        </w:tc>
      </w:tr>
    </w:tbl>
    <w:p w:rsidR="008B5464" w:rsidRPr="00184672" w:rsidRDefault="008B5464" w:rsidP="008A2663">
      <w:pPr>
        <w:spacing w:line="276" w:lineRule="auto"/>
        <w:jc w:val="center"/>
        <w:rPr>
          <w:rFonts w:ascii="Arial" w:hAnsi="Arial" w:cs="Arial"/>
        </w:rPr>
      </w:pPr>
    </w:p>
    <w:sectPr w:rsidR="008B5464" w:rsidRPr="00184672" w:rsidSect="009E7C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2090" w:rsidRDefault="00DA2090" w:rsidP="00B35256">
      <w:pPr>
        <w:spacing w:after="0" w:line="240" w:lineRule="auto"/>
      </w:pPr>
      <w:r>
        <w:separator/>
      </w:r>
    </w:p>
  </w:endnote>
  <w:endnote w:type="continuationSeparator" w:id="0">
    <w:p w:rsidR="00DA2090" w:rsidRDefault="00DA2090" w:rsidP="00B35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2090" w:rsidRDefault="00DA2090" w:rsidP="00B35256">
      <w:pPr>
        <w:spacing w:after="0" w:line="240" w:lineRule="auto"/>
      </w:pPr>
      <w:r>
        <w:separator/>
      </w:r>
    </w:p>
  </w:footnote>
  <w:footnote w:type="continuationSeparator" w:id="0">
    <w:p w:rsidR="00DA2090" w:rsidRDefault="00DA2090" w:rsidP="00B352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2D62"/>
    <w:rsid w:val="00052928"/>
    <w:rsid w:val="000A2D23"/>
    <w:rsid w:val="000B12C9"/>
    <w:rsid w:val="000B2F33"/>
    <w:rsid w:val="001220CB"/>
    <w:rsid w:val="001400E2"/>
    <w:rsid w:val="00184672"/>
    <w:rsid w:val="001A495C"/>
    <w:rsid w:val="001E7001"/>
    <w:rsid w:val="002E131A"/>
    <w:rsid w:val="002F302B"/>
    <w:rsid w:val="002F6747"/>
    <w:rsid w:val="00331831"/>
    <w:rsid w:val="00345DB7"/>
    <w:rsid w:val="003E4313"/>
    <w:rsid w:val="004009B8"/>
    <w:rsid w:val="00407511"/>
    <w:rsid w:val="0041682B"/>
    <w:rsid w:val="00454B5F"/>
    <w:rsid w:val="004D2DB9"/>
    <w:rsid w:val="005018A2"/>
    <w:rsid w:val="0053313C"/>
    <w:rsid w:val="0054090F"/>
    <w:rsid w:val="0056079B"/>
    <w:rsid w:val="005653B0"/>
    <w:rsid w:val="00607779"/>
    <w:rsid w:val="006F45A4"/>
    <w:rsid w:val="0077725E"/>
    <w:rsid w:val="008A2663"/>
    <w:rsid w:val="008B5464"/>
    <w:rsid w:val="008D0611"/>
    <w:rsid w:val="0093459F"/>
    <w:rsid w:val="009B58CE"/>
    <w:rsid w:val="009E7CEF"/>
    <w:rsid w:val="009F52AD"/>
    <w:rsid w:val="00A22D62"/>
    <w:rsid w:val="00A654F0"/>
    <w:rsid w:val="00AA7467"/>
    <w:rsid w:val="00AD2887"/>
    <w:rsid w:val="00AE0B00"/>
    <w:rsid w:val="00B33648"/>
    <w:rsid w:val="00B35256"/>
    <w:rsid w:val="00B658A8"/>
    <w:rsid w:val="00B8236E"/>
    <w:rsid w:val="00BA1840"/>
    <w:rsid w:val="00C23553"/>
    <w:rsid w:val="00C57611"/>
    <w:rsid w:val="00C718B8"/>
    <w:rsid w:val="00C75807"/>
    <w:rsid w:val="00CC59EF"/>
    <w:rsid w:val="00CD07D0"/>
    <w:rsid w:val="00CF452B"/>
    <w:rsid w:val="00D03060"/>
    <w:rsid w:val="00D40FDF"/>
    <w:rsid w:val="00D53EC9"/>
    <w:rsid w:val="00DA2090"/>
    <w:rsid w:val="00E25864"/>
    <w:rsid w:val="00E77FB7"/>
    <w:rsid w:val="00E91005"/>
    <w:rsid w:val="00EA2892"/>
    <w:rsid w:val="00EB7A60"/>
    <w:rsid w:val="00ED5E0D"/>
    <w:rsid w:val="00ED6960"/>
    <w:rsid w:val="00F257EE"/>
    <w:rsid w:val="00F374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D62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D62"/>
    <w:pPr>
      <w:spacing w:after="0" w:line="240" w:lineRule="auto"/>
      <w:jc w:val="left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525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35256"/>
  </w:style>
  <w:style w:type="paragraph" w:styleId="Footer">
    <w:name w:val="footer"/>
    <w:basedOn w:val="Normal"/>
    <w:link w:val="FooterChar"/>
    <w:uiPriority w:val="99"/>
    <w:unhideWhenUsed/>
    <w:rsid w:val="00B3525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3525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0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7CCE68-C8BD-4235-B8F4-79F49CB15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YCOM</dc:creator>
  <cp:lastModifiedBy>admin</cp:lastModifiedBy>
  <cp:revision>5</cp:revision>
  <dcterms:created xsi:type="dcterms:W3CDTF">2020-09-28T04:34:00Z</dcterms:created>
  <dcterms:modified xsi:type="dcterms:W3CDTF">2021-01-21T04:20:00Z</dcterms:modified>
</cp:coreProperties>
</file>